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50F51" w14:textId="77777777" w:rsidR="00C31240" w:rsidRPr="00A5131E" w:rsidRDefault="00C31240" w:rsidP="00C312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7B4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513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7B4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A5131E">
        <w:rPr>
          <w:rFonts w:ascii="Times New Roman" w:hAnsi="Times New Roman" w:cs="Times New Roman"/>
          <w:sz w:val="24"/>
          <w:szCs w:val="24"/>
        </w:rPr>
        <w:t xml:space="preserve"> </w:t>
      </w:r>
      <w:r w:rsidRPr="008C27FE">
        <w:rPr>
          <w:rFonts w:ascii="Times New Roman" w:hAnsi="Times New Roman" w:cs="Times New Roman"/>
          <w:sz w:val="24"/>
          <w:szCs w:val="24"/>
        </w:rPr>
        <w:t>Water</w:t>
      </w:r>
      <w:r w:rsidRPr="00A5131E">
        <w:rPr>
          <w:rFonts w:ascii="Times New Roman" w:hAnsi="Times New Roman" w:cs="Times New Roman"/>
          <w:sz w:val="24"/>
          <w:szCs w:val="24"/>
        </w:rPr>
        <w:t xml:space="preserve"> </w:t>
      </w:r>
      <w:r w:rsidRPr="008C27FE">
        <w:rPr>
          <w:rFonts w:ascii="Times New Roman" w:hAnsi="Times New Roman" w:cs="Times New Roman"/>
          <w:sz w:val="24"/>
          <w:szCs w:val="24"/>
        </w:rPr>
        <w:t>quality</w:t>
      </w:r>
      <w:r w:rsidRPr="00A5131E">
        <w:rPr>
          <w:rFonts w:ascii="Times New Roman" w:hAnsi="Times New Roman" w:cs="Times New Roman"/>
          <w:sz w:val="24"/>
          <w:szCs w:val="24"/>
        </w:rPr>
        <w:t xml:space="preserve"> </w:t>
      </w:r>
      <w:r w:rsidRPr="008C27FE">
        <w:rPr>
          <w:rFonts w:ascii="Times New Roman" w:hAnsi="Times New Roman" w:cs="Times New Roman"/>
          <w:sz w:val="24"/>
          <w:szCs w:val="24"/>
        </w:rPr>
        <w:t>parameters</w:t>
      </w:r>
      <w:r w:rsidRPr="00A5131E">
        <w:rPr>
          <w:rFonts w:ascii="Times New Roman" w:hAnsi="Times New Roman" w:cs="Times New Roman"/>
          <w:sz w:val="24"/>
          <w:szCs w:val="24"/>
        </w:rPr>
        <w:t xml:space="preserve"> </w:t>
      </w:r>
      <w:r w:rsidRPr="008C27FE">
        <w:rPr>
          <w:rFonts w:ascii="Times New Roman" w:hAnsi="Times New Roman" w:cs="Times New Roman"/>
          <w:sz w:val="24"/>
          <w:szCs w:val="24"/>
        </w:rPr>
        <w:t>and</w:t>
      </w:r>
      <w:r w:rsidRPr="00A5131E">
        <w:rPr>
          <w:rFonts w:ascii="Times New Roman" w:hAnsi="Times New Roman" w:cs="Times New Roman"/>
          <w:sz w:val="24"/>
          <w:szCs w:val="24"/>
        </w:rPr>
        <w:t xml:space="preserve"> </w:t>
      </w:r>
      <w:r w:rsidRPr="008C27FE">
        <w:rPr>
          <w:rFonts w:ascii="Times New Roman" w:hAnsi="Times New Roman" w:cs="Times New Roman"/>
          <w:sz w:val="24"/>
          <w:szCs w:val="24"/>
        </w:rPr>
        <w:t>reference</w:t>
      </w:r>
      <w:r w:rsidRPr="00A5131E">
        <w:rPr>
          <w:rFonts w:ascii="Times New Roman" w:hAnsi="Times New Roman" w:cs="Times New Roman"/>
          <w:sz w:val="24"/>
          <w:szCs w:val="24"/>
        </w:rPr>
        <w:t xml:space="preserve"> </w:t>
      </w:r>
      <w:r w:rsidRPr="008C27FE">
        <w:rPr>
          <w:rFonts w:ascii="Times New Roman" w:hAnsi="Times New Roman" w:cs="Times New Roman"/>
          <w:sz w:val="24"/>
          <w:szCs w:val="24"/>
        </w:rPr>
        <w:t>methods</w:t>
      </w:r>
      <w:r w:rsidRPr="00A5131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C27FE">
        <w:rPr>
          <w:rFonts w:ascii="Times New Roman" w:hAnsi="Times New Roman" w:cs="Times New Roman"/>
          <w:sz w:val="24"/>
          <w:szCs w:val="24"/>
        </w:rPr>
        <w:t>used</w:t>
      </w:r>
      <w:proofErr w:type="gramEnd"/>
    </w:p>
    <w:p w14:paraId="5F194CE6" w14:textId="77777777" w:rsidR="00C31240" w:rsidRPr="00A5131E" w:rsidRDefault="00C31240" w:rsidP="00C31240">
      <w:pPr>
        <w:pStyle w:val="EndNoteBibliography"/>
        <w:spacing w:line="480" w:lineRule="auto"/>
        <w:ind w:left="400" w:hangingChars="200" w:hanging="400"/>
        <w:rPr>
          <w:rFonts w:ascii="Times New Roman" w:hAnsi="Times New Roman" w:cs="Times New Roman"/>
        </w:rPr>
      </w:pPr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3119"/>
        <w:gridCol w:w="4536"/>
        <w:gridCol w:w="1701"/>
      </w:tblGrid>
      <w:tr w:rsidR="00C31240" w:rsidRPr="002F29D1" w14:paraId="34B9AD39" w14:textId="77777777" w:rsidTr="00C25D68">
        <w:trPr>
          <w:trHeight w:val="400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A7EF6A" w14:textId="77777777" w:rsidR="00C31240" w:rsidRPr="00112FDD" w:rsidRDefault="00C31240" w:rsidP="00C25D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12FDD">
              <w:rPr>
                <w:rFonts w:ascii="Times New Roman" w:eastAsia="SimSun" w:hAnsi="Times New Roman" w:cs="Times New Roman"/>
                <w:kern w:val="0"/>
                <w:szCs w:val="21"/>
              </w:rPr>
              <w:t>Parameter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 w:rsidRPr="00112FDD">
              <w:rPr>
                <w:rFonts w:ascii="Times New Roman" w:eastAsia="SimSun" w:hAnsi="Times New Roman" w:cs="Times New Roman"/>
                <w:kern w:val="0"/>
                <w:szCs w:val="21"/>
              </w:rPr>
              <w:t>Abbreviation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A9E0" w14:textId="77777777" w:rsidR="00C31240" w:rsidRPr="00112FDD" w:rsidRDefault="00C31240" w:rsidP="00C25D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12FDD">
              <w:rPr>
                <w:rFonts w:ascii="Times New Roman" w:eastAsia="SimSun" w:hAnsi="Times New Roman" w:cs="Times New Roman"/>
                <w:kern w:val="0"/>
                <w:szCs w:val="21"/>
              </w:rPr>
              <w:t>Reference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112FDD">
              <w:rPr>
                <w:rFonts w:ascii="Times New Roman" w:eastAsia="SimSun" w:hAnsi="Times New Roman" w:cs="Times New Roman"/>
                <w:kern w:val="0"/>
                <w:szCs w:val="21"/>
              </w:rPr>
              <w:t>Method</w:t>
            </w:r>
          </w:p>
        </w:tc>
      </w:tr>
      <w:tr w:rsidR="00C31240" w:rsidRPr="002F29D1" w14:paraId="21C48B48" w14:textId="77777777" w:rsidTr="00C25D68">
        <w:trPr>
          <w:trHeight w:val="400"/>
          <w:jc w:val="center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73C0C" w14:textId="77777777" w:rsidR="00C31240" w:rsidRPr="002F29D1" w:rsidRDefault="00C31240" w:rsidP="00C25D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7781F" w14:textId="77777777" w:rsidR="00C31240" w:rsidRPr="00112FDD" w:rsidRDefault="00C31240" w:rsidP="00C25D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12FDD">
              <w:rPr>
                <w:rFonts w:ascii="Times New Roman" w:eastAsia="SimSun" w:hAnsi="Times New Roman" w:cs="Times New Roman"/>
                <w:kern w:val="0"/>
                <w:szCs w:val="21"/>
              </w:rPr>
              <w:t>Methodology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7F5FC" w14:textId="77777777" w:rsidR="00C31240" w:rsidRPr="00112FDD" w:rsidRDefault="00C31240" w:rsidP="00C25D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12FDD">
              <w:rPr>
                <w:rFonts w:ascii="Times New Roman" w:eastAsia="SimSun" w:hAnsi="Times New Roman" w:cs="Times New Roman"/>
                <w:kern w:val="0"/>
                <w:szCs w:val="21"/>
              </w:rPr>
              <w:t>Method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112FDD">
              <w:rPr>
                <w:rFonts w:ascii="Times New Roman" w:eastAsia="SimSun" w:hAnsi="Times New Roman" w:cs="Times New Roman"/>
                <w:kern w:val="0"/>
                <w:szCs w:val="21"/>
              </w:rPr>
              <w:t>Numbers</w:t>
            </w:r>
          </w:p>
        </w:tc>
      </w:tr>
      <w:tr w:rsidR="00C31240" w:rsidRPr="002F29D1" w14:paraId="793CEB6D" w14:textId="77777777" w:rsidTr="00C25D68">
        <w:trPr>
          <w:trHeight w:val="4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0E9E" w14:textId="77777777" w:rsidR="00C31240" w:rsidRPr="002F29D1" w:rsidRDefault="00C31240" w:rsidP="00C25D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Chemical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oxygen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demand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COD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857C" w14:textId="77777777" w:rsidR="00C31240" w:rsidRPr="002F29D1" w:rsidRDefault="00C31240" w:rsidP="00C25D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Dichromate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method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C7D5" w14:textId="77777777" w:rsidR="00C31240" w:rsidRPr="002F29D1" w:rsidRDefault="00C31240" w:rsidP="00C25D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HJ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828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>—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2017</w:t>
            </w:r>
          </w:p>
        </w:tc>
      </w:tr>
      <w:tr w:rsidR="00C31240" w:rsidRPr="002F29D1" w14:paraId="1DDA1F4B" w14:textId="77777777" w:rsidTr="00C25D68">
        <w:trPr>
          <w:trHeight w:val="4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A584" w14:textId="77777777" w:rsidR="00C31240" w:rsidRPr="002F29D1" w:rsidRDefault="00C31240" w:rsidP="00C25D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Ammonia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nitrogen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gramStart"/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 (</w:t>
            </w:r>
            <w:proofErr w:type="gramEnd"/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NH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4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+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9424" w14:textId="77777777" w:rsidR="00C31240" w:rsidRPr="002F29D1" w:rsidRDefault="00C31240" w:rsidP="00C25D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Nessler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>’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s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reagent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spectrophotometry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0518" w14:textId="77777777" w:rsidR="00C31240" w:rsidRPr="002F29D1" w:rsidRDefault="00C31240" w:rsidP="00C25D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HJ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535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2009</w:t>
            </w:r>
          </w:p>
        </w:tc>
      </w:tr>
      <w:tr w:rsidR="00C31240" w:rsidRPr="002F29D1" w14:paraId="69FCD0D9" w14:textId="77777777" w:rsidTr="00C25D68">
        <w:trPr>
          <w:trHeight w:val="6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5537" w14:textId="77777777" w:rsidR="00C31240" w:rsidRPr="002F29D1" w:rsidRDefault="00C31240" w:rsidP="00C25D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Total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nitrogen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      </w:t>
            </w:r>
            <w:proofErr w:type="gramStart"/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 (</w:t>
            </w:r>
            <w:proofErr w:type="gramEnd"/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4F813" w14:textId="77777777" w:rsidR="00C31240" w:rsidRPr="002F29D1" w:rsidRDefault="00C31240" w:rsidP="00C25D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Alkaline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potassium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persulfate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digestion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UV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Spectrophotometric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meth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A342" w14:textId="77777777" w:rsidR="00C31240" w:rsidRPr="002F29D1" w:rsidRDefault="00C31240" w:rsidP="00C25D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HJ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636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>—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2012</w:t>
            </w:r>
          </w:p>
        </w:tc>
      </w:tr>
      <w:tr w:rsidR="00C31240" w:rsidRPr="002F29D1" w14:paraId="1B647336" w14:textId="77777777" w:rsidTr="00C25D68">
        <w:trPr>
          <w:trHeight w:val="40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505AD" w14:textId="77777777" w:rsidR="00C31240" w:rsidRPr="002F29D1" w:rsidRDefault="00C31240" w:rsidP="00C25D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Total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phosphorus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    </w:t>
            </w:r>
            <w:proofErr w:type="gramStart"/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 (</w:t>
            </w:r>
            <w:proofErr w:type="gramEnd"/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78674" w14:textId="77777777" w:rsidR="00C31240" w:rsidRPr="002F29D1" w:rsidRDefault="00C31240" w:rsidP="00C25D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Ammonium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molybdate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spectrophotometric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meth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EA5A" w14:textId="77777777" w:rsidR="00C31240" w:rsidRPr="002F29D1" w:rsidRDefault="00C31240" w:rsidP="00C25D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GB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11893</w:t>
            </w:r>
            <w:r w:rsidRPr="00A5131E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2F29D1">
              <w:rPr>
                <w:rFonts w:ascii="Times New Roman" w:eastAsia="SimSun" w:hAnsi="Times New Roman" w:cs="Times New Roman"/>
                <w:kern w:val="0"/>
                <w:szCs w:val="21"/>
              </w:rPr>
              <w:t>1989</w:t>
            </w:r>
          </w:p>
        </w:tc>
      </w:tr>
    </w:tbl>
    <w:p w14:paraId="0B8DBF30" w14:textId="77777777" w:rsidR="00EB1D30" w:rsidRDefault="00EB1D30"/>
    <w:sectPr w:rsidR="00EB1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D30"/>
    <w:rsid w:val="00C31240"/>
    <w:rsid w:val="00EB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12FF9F-68E2-4306-A4DD-85BDCCED0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240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C3124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C31240"/>
    <w:rPr>
      <w:rFonts w:ascii="DengXian" w:eastAsia="DengXian" w:hAnsi="DengXian"/>
      <w:sz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10-04T12:58:00Z</dcterms:created>
  <dcterms:modified xsi:type="dcterms:W3CDTF">2023-10-04T12:58:00Z</dcterms:modified>
</cp:coreProperties>
</file>